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858"/>
        <w:tblW w:w="978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2126"/>
      </w:tblGrid>
      <w:tr w:rsidR="00E80EF8" w:rsidRPr="009E696A" w14:paraId="25223032" w14:textId="77777777" w:rsidTr="00E80EF8">
        <w:trPr>
          <w:trHeight w:val="510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E9D914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OLE_LINK170"/>
            <w:bookmarkStart w:id="1" w:name="OLE_LINK171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ga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398BB6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 (n=559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B1AED9" w14:textId="77777777" w:rsidR="00E80EF8" w:rsidRPr="00640CBF" w:rsidRDefault="00E80EF8" w:rsidP="00E80EF8">
            <w:pPr>
              <w:widowControl/>
              <w:ind w:firstLineChars="200" w:firstLine="48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M group</w:t>
            </w:r>
          </w:p>
          <w:p w14:paraId="2D8D6A43" w14:textId="77777777" w:rsidR="00E80EF8" w:rsidRPr="00640CBF" w:rsidRDefault="00E80EF8" w:rsidP="00E80EF8">
            <w:pPr>
              <w:widowControl/>
              <w:ind w:firstLineChars="200" w:firstLine="48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n=297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32655B" w14:textId="77777777" w:rsidR="00E80EF8" w:rsidRPr="00640CBF" w:rsidRDefault="00E80EF8" w:rsidP="00E80EF8">
            <w:pPr>
              <w:widowControl/>
              <w:ind w:firstLineChars="200" w:firstLine="48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M group</w:t>
            </w:r>
          </w:p>
          <w:p w14:paraId="196725CF" w14:textId="77777777" w:rsidR="00E80EF8" w:rsidRPr="00640CBF" w:rsidRDefault="00E80EF8" w:rsidP="00E80EF8">
            <w:pPr>
              <w:widowControl/>
              <w:ind w:firstLineChars="200" w:firstLine="48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n=262)</w:t>
            </w:r>
          </w:p>
        </w:tc>
      </w:tr>
      <w:tr w:rsidR="00E80EF8" w:rsidRPr="009E696A" w14:paraId="2FEE5307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FB845" w14:textId="77777777" w:rsidR="00E80EF8" w:rsidRPr="00D508D9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0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FB32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7(1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D759E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(2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6210A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(11.5%)</w:t>
            </w:r>
          </w:p>
        </w:tc>
      </w:tr>
      <w:tr w:rsidR="00E80EF8" w:rsidRPr="009E696A" w14:paraId="41669912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F793" w14:textId="77777777" w:rsidR="00E80EF8" w:rsidRPr="00D508D9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0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BFE7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80AA3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CE3A8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%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80EF8" w:rsidRPr="009E696A" w14:paraId="0343FF5E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16BE" w14:textId="77777777" w:rsidR="00E80EF8" w:rsidRPr="00D508D9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0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2A45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A290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72DC7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E80EF8" w:rsidRPr="009E696A" w14:paraId="6DEA49DC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64FB" w14:textId="77777777" w:rsidR="00E80EF8" w:rsidRPr="00D508D9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0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tant nod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D4FD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(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5DCA7" w14:textId="77777777" w:rsidR="00E80EF8" w:rsidRPr="00A95970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EDE7E" w14:textId="77777777" w:rsidR="00E80EF8" w:rsidRPr="00A95970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(5.3%)</w:t>
            </w:r>
          </w:p>
        </w:tc>
      </w:tr>
      <w:tr w:rsidR="00E80EF8" w:rsidRPr="009E696A" w14:paraId="51691636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5EB4" w14:textId="77777777" w:rsidR="00E80EF8" w:rsidRPr="00D508D9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0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 and b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FAE2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E5B42" w14:textId="77777777" w:rsidR="00E80EF8" w:rsidRPr="00A95970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E4CC" w14:textId="77777777" w:rsidR="00E80EF8" w:rsidRPr="00A95970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E80EF8" w:rsidRPr="009E696A" w14:paraId="2A6FE9F4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606FC" w14:textId="77777777" w:rsidR="00E80EF8" w:rsidRPr="00D508D9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0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 and 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C490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D269" w14:textId="77777777" w:rsidR="00E80EF8" w:rsidRPr="00A95970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7B0A1" w14:textId="77777777" w:rsidR="00E80EF8" w:rsidRPr="00A95970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(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E80EF8" w:rsidRPr="009E696A" w14:paraId="0626463E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0AD6" w14:textId="77777777" w:rsidR="00E80EF8" w:rsidRPr="00D508D9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0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 and distant nod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7B60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(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DE3B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6346F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(4.6%)</w:t>
            </w:r>
          </w:p>
        </w:tc>
      </w:tr>
      <w:tr w:rsidR="00E80EF8" w:rsidRPr="009E696A" w14:paraId="2A753E26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69AF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one and 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000F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E375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8D878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E80EF8" w:rsidRPr="009E696A" w14:paraId="5E0D41BE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0760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one and distant nod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EA54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38D7B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6FEB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(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E80EF8" w:rsidRPr="009E696A" w14:paraId="78E9190E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FF8C8" w14:textId="77777777" w:rsidR="00E80EF8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ung and distant nod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DF08" w14:textId="77777777" w:rsidR="00E80EF8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(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40F98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(3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72450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(7.3%)</w:t>
            </w:r>
          </w:p>
        </w:tc>
      </w:tr>
      <w:tr w:rsidR="00E80EF8" w:rsidRPr="009E696A" w14:paraId="697F36DF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2201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on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33D6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90C6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7FBAE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E80EF8" w:rsidRPr="009E696A" w14:paraId="7D7A098B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0218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on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istant nod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40F0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1873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09E69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E80EF8" w:rsidRPr="009E696A" w14:paraId="1138EBA6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0CCF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ung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istant nod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5005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79C17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C1B1C" w14:textId="77777777" w:rsidR="00E80EF8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9%)</w:t>
            </w:r>
          </w:p>
        </w:tc>
      </w:tr>
      <w:tr w:rsidR="00E80EF8" w:rsidRPr="009E696A" w14:paraId="7792AFC0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F70D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on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istant nod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8CF4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A67AD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1536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A959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E80EF8" w:rsidRPr="009E696A" w14:paraId="18DFA6AF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D51C2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on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istant nod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66CD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B2D2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EECA" w14:textId="77777777" w:rsidR="00E80EF8" w:rsidRPr="00A95970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%)</w:t>
            </w:r>
          </w:p>
        </w:tc>
      </w:tr>
      <w:tr w:rsidR="00E80EF8" w:rsidRPr="009E696A" w14:paraId="60BFDBF9" w14:textId="77777777" w:rsidTr="00E80EF8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0A3F3F" w14:textId="77777777" w:rsidR="00E80EF8" w:rsidRPr="00640CBF" w:rsidRDefault="00E80EF8" w:rsidP="00E80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0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s (breast, adrenal, spleen, b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292C27" w14:textId="77777777" w:rsidR="00E80EF8" w:rsidRPr="00640CBF" w:rsidRDefault="00E80EF8" w:rsidP="00E80EF8">
            <w:pPr>
              <w:widowControl/>
              <w:ind w:rightChars="-720" w:right="-1512" w:firstLineChars="200"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8FACF6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EB1636" w14:textId="77777777" w:rsidR="00E80EF8" w:rsidRPr="00640CBF" w:rsidRDefault="00E80EF8" w:rsidP="00E80E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  <w:r w:rsidRPr="0064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</w:tbl>
    <w:p w14:paraId="4D27310D" w14:textId="77777777" w:rsidR="00E80EF8" w:rsidRPr="00F55099" w:rsidRDefault="00E80EF8" w:rsidP="00E80EF8">
      <w:pPr>
        <w:widowControl/>
        <w:autoSpaceDE w:val="0"/>
        <w:autoSpaceDN w:val="0"/>
        <w:adjustRightInd w:val="0"/>
        <w:spacing w:after="240"/>
        <w:ind w:leftChars="-202" w:left="-424"/>
        <w:jc w:val="left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F55099">
        <w:rPr>
          <w:rFonts w:ascii="Times New Roman" w:eastAsia="OTNEJMScalaSansLF-Bold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OTNEJMScalaSansLF-Bold" w:hAnsi="Times New Roman" w:cs="Times New Roman"/>
          <w:b/>
          <w:bCs/>
          <w:kern w:val="0"/>
          <w:sz w:val="24"/>
          <w:szCs w:val="24"/>
        </w:rPr>
        <w:t>S</w:t>
      </w:r>
      <w:r w:rsidRPr="00F55099">
        <w:rPr>
          <w:rFonts w:ascii="Times New Roman" w:eastAsia="OTNEJMScalaSansLF-Bold" w:hAnsi="Times New Roman" w:cs="Times New Roman"/>
          <w:b/>
          <w:bCs/>
          <w:kern w:val="0"/>
          <w:sz w:val="24"/>
          <w:szCs w:val="24"/>
        </w:rPr>
        <w:t xml:space="preserve">1. Comparison of </w:t>
      </w:r>
      <w:r w:rsidRPr="007E6A34">
        <w:rPr>
          <w:rFonts w:ascii="Times New Roman" w:eastAsia="OTNEJMScalaSansLF-Bold" w:hAnsi="Times New Roman" w:cs="Times New Roman"/>
          <w:b/>
          <w:bCs/>
          <w:kern w:val="0"/>
          <w:sz w:val="24"/>
          <w:szCs w:val="24"/>
        </w:rPr>
        <w:t>multiple organ metastases</w:t>
      </w:r>
      <w:r w:rsidRPr="00F55099">
        <w:rPr>
          <w:rFonts w:ascii="Times New Roman" w:eastAsia="OTNEJMScalaSansLF-Bold" w:hAnsi="Times New Roman" w:cs="Times New Roman"/>
          <w:b/>
          <w:bCs/>
          <w:kern w:val="0"/>
          <w:sz w:val="24"/>
          <w:szCs w:val="24"/>
        </w:rPr>
        <w:t xml:space="preserve"> of EM and LM patients with metastatic NPC</w:t>
      </w:r>
      <w:r>
        <w:rPr>
          <w:rFonts w:ascii="Times New Roman" w:eastAsia="OTNEJMScalaSansLF-Bold" w:hAnsi="Times New Roman" w:cs="Times New Roman"/>
          <w:b/>
          <w:bCs/>
          <w:kern w:val="0"/>
          <w:sz w:val="24"/>
          <w:szCs w:val="24"/>
        </w:rPr>
        <w:t xml:space="preserve"> (n=559)</w:t>
      </w:r>
    </w:p>
    <w:p w14:paraId="2FEDC3D2" w14:textId="77777777" w:rsidR="00E80EF8" w:rsidRPr="0046061F" w:rsidRDefault="00E80EF8" w:rsidP="00E80EF8">
      <w:pPr>
        <w:spacing w:line="480" w:lineRule="auto"/>
        <w:outlineLvl w:val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bbreviations: EM = early metastatic; LM=late metastatic.</w:t>
      </w:r>
    </w:p>
    <w:bookmarkEnd w:id="0"/>
    <w:bookmarkEnd w:id="1"/>
    <w:p w14:paraId="4F7E0B62" w14:textId="77777777" w:rsidR="00E80EF8" w:rsidRDefault="00E80EF8" w:rsidP="00E80EF8">
      <w:pPr>
        <w:spacing w:line="480" w:lineRule="auto"/>
        <w:ind w:firstLine="357"/>
        <w:outlineLvl w:val="0"/>
        <w:rPr>
          <w:rFonts w:ascii="Times New Roman" w:hAnsi="Times New Roman"/>
          <w:bCs/>
          <w:sz w:val="24"/>
          <w:szCs w:val="24"/>
        </w:rPr>
      </w:pPr>
    </w:p>
    <w:p w14:paraId="006F9E49" w14:textId="77777777" w:rsidR="001F0104" w:rsidRPr="00E80EF8" w:rsidRDefault="001F0104"/>
    <w:sectPr w:rsidR="001F0104" w:rsidRPr="00E80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937C6" w14:textId="77777777" w:rsidR="008F33D5" w:rsidRDefault="008F33D5" w:rsidP="00E80EF8">
      <w:r>
        <w:separator/>
      </w:r>
    </w:p>
  </w:endnote>
  <w:endnote w:type="continuationSeparator" w:id="0">
    <w:p w14:paraId="7180FF96" w14:textId="77777777" w:rsidR="008F33D5" w:rsidRDefault="008F33D5" w:rsidP="00E80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-Bold">
    <w:altName w:val="微软雅黑"/>
    <w:charset w:val="86"/>
    <w:family w:val="swiss"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84CFF" w14:textId="77777777" w:rsidR="008F33D5" w:rsidRDefault="008F33D5" w:rsidP="00E80EF8">
      <w:r>
        <w:separator/>
      </w:r>
    </w:p>
  </w:footnote>
  <w:footnote w:type="continuationSeparator" w:id="0">
    <w:p w14:paraId="658F0D32" w14:textId="77777777" w:rsidR="008F33D5" w:rsidRDefault="008F33D5" w:rsidP="00E80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78"/>
    <w:rsid w:val="00171478"/>
    <w:rsid w:val="001F0104"/>
    <w:rsid w:val="008F33D5"/>
    <w:rsid w:val="00E8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B197F64-92C3-4078-9B22-462842C86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E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GUODONG</dc:creator>
  <cp:keywords/>
  <dc:description/>
  <cp:lastModifiedBy>JIA GUODONG</cp:lastModifiedBy>
  <cp:revision>2</cp:revision>
  <dcterms:created xsi:type="dcterms:W3CDTF">2022-12-01T09:04:00Z</dcterms:created>
  <dcterms:modified xsi:type="dcterms:W3CDTF">2022-12-01T09:05:00Z</dcterms:modified>
</cp:coreProperties>
</file>